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3CEF9" w14:textId="05F4376E" w:rsidR="00F91B78" w:rsidRPr="00F91B78" w:rsidRDefault="00F91B78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4301E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74301E">
        <w:rPr>
          <w:rFonts w:ascii="Times New Roman" w:hAnsi="Times New Roman" w:cs="Times New Roman"/>
          <w:sz w:val="24"/>
          <w:szCs w:val="24"/>
        </w:rPr>
        <w:t xml:space="preserve"> </w:t>
      </w:r>
      <w:r w:rsidRPr="008C4F5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mmary of Spearman’s correlation coefficients (rho) between </w:t>
      </w:r>
      <w:proofErr w:type="gramStart"/>
      <w:r w:rsidRPr="0074301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ost commonly observed</w:t>
      </w:r>
      <w:proofErr w:type="gramEnd"/>
      <w:r w:rsidRPr="0074301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xa. </w:t>
      </w:r>
      <w:r w:rsidRPr="008C4F5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ignificant relationships (p&lt;0.05) are in bold. Rho values </w:t>
      </w:r>
      <w:r w:rsidRPr="008C4F5C">
        <w:rPr>
          <w:rFonts w:ascii="Times New Roman" w:eastAsia="Gungsuh" w:hAnsi="Times New Roman" w:cs="Times New Roman"/>
          <w:bCs/>
          <w:color w:val="000000"/>
          <w:sz w:val="24"/>
          <w:szCs w:val="24"/>
        </w:rPr>
        <w:t>≥</w:t>
      </w:r>
      <w:r w:rsidRPr="008C4F5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0.5 are underlined.</w:t>
      </w:r>
      <w:r w:rsidRPr="0074301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</w:p>
    <w:tbl>
      <w:tblPr>
        <w:tblStyle w:val="TableGrid1"/>
        <w:tblW w:w="14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944"/>
        <w:gridCol w:w="711"/>
        <w:gridCol w:w="789"/>
        <w:gridCol w:w="756"/>
        <w:gridCol w:w="889"/>
        <w:gridCol w:w="796"/>
        <w:gridCol w:w="796"/>
        <w:gridCol w:w="980"/>
        <w:gridCol w:w="980"/>
        <w:gridCol w:w="980"/>
        <w:gridCol w:w="980"/>
        <w:gridCol w:w="980"/>
        <w:gridCol w:w="980"/>
        <w:gridCol w:w="980"/>
      </w:tblGrid>
      <w:tr w:rsidR="000E2256" w:rsidRPr="00B46D1C" w14:paraId="5A586120" w14:textId="77777777" w:rsidTr="00F91B78">
        <w:tc>
          <w:tcPr>
            <w:tcW w:w="1729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4445C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27F35D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. oceanic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5417C31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rani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C46485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F529BE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btus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F33ECD1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ungen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6111074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eriata</w:t>
            </w:r>
            <w:proofErr w:type="spellEnd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"type 2"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7B0F5CD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eriata</w:t>
            </w:r>
            <w:proofErr w:type="spellEnd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"type 1"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AD2942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unknown (161 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B89D450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unknown (208 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1A2D37C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unknown (170 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E980E64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nknown (196</w:t>
            </w: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A6D0412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unknown (235 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341F60B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unknown (240 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488ACC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unknown (172 bp)</w:t>
            </w:r>
          </w:p>
        </w:tc>
      </w:tr>
      <w:tr w:rsidR="000E2256" w:rsidRPr="00B46D1C" w14:paraId="3109DFD7" w14:textId="77777777" w:rsidTr="00F91B78">
        <w:tc>
          <w:tcPr>
            <w:tcW w:w="17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92E085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catissim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BC0444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-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FC7626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4D7AA7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4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67336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2BF55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7025A1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608A92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3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B0F142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24523D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7398CC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B98B25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1BFDC2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E2C3E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83741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2256" w:rsidRPr="00B46D1C" w14:paraId="694D7D83" w14:textId="77777777" w:rsidTr="00F91B78">
        <w:tc>
          <w:tcPr>
            <w:tcW w:w="1729" w:type="dxa"/>
            <w:tcBorders>
              <w:right w:val="single" w:sz="4" w:space="0" w:color="auto"/>
            </w:tcBorders>
            <w:vAlign w:val="center"/>
          </w:tcPr>
          <w:p w14:paraId="62DCFF2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. oceanic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34DF3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644AB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928952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AAF5E5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0" w:type="auto"/>
            <w:vAlign w:val="center"/>
          </w:tcPr>
          <w:p w14:paraId="21A80346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9246EE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17B802A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49E975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0" w:type="auto"/>
            <w:vAlign w:val="center"/>
          </w:tcPr>
          <w:p w14:paraId="738DD07E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846B4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158127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088BA2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E1B737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3EB25C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2256" w:rsidRPr="00B46D1C" w14:paraId="2F0B226F" w14:textId="77777777" w:rsidTr="00F91B78">
        <w:tc>
          <w:tcPr>
            <w:tcW w:w="1729" w:type="dxa"/>
            <w:tcBorders>
              <w:right w:val="single" w:sz="4" w:space="0" w:color="auto"/>
            </w:tcBorders>
            <w:vAlign w:val="center"/>
          </w:tcPr>
          <w:p w14:paraId="5CD501CD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rani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B2EEE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854261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50714E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0" w:type="auto"/>
            <w:vAlign w:val="center"/>
          </w:tcPr>
          <w:p w14:paraId="4D17B705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0" w:type="auto"/>
            <w:vAlign w:val="center"/>
          </w:tcPr>
          <w:p w14:paraId="21D5140F" w14:textId="77777777" w:rsidR="000E2256" w:rsidRPr="009122D0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2D0">
              <w:rPr>
                <w:rFonts w:ascii="Times New Roman" w:hAnsi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0" w:type="auto"/>
            <w:vAlign w:val="center"/>
          </w:tcPr>
          <w:p w14:paraId="066F43BE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867DA7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8F6142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0" w:type="auto"/>
            <w:vAlign w:val="center"/>
          </w:tcPr>
          <w:p w14:paraId="6E9308E6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C95D4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0C8B91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530F8B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88277B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5F674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2256" w:rsidRPr="00B46D1C" w14:paraId="3ED4DFBB" w14:textId="77777777" w:rsidTr="00F91B78">
        <w:tc>
          <w:tcPr>
            <w:tcW w:w="1729" w:type="dxa"/>
            <w:tcBorders>
              <w:right w:val="single" w:sz="4" w:space="0" w:color="auto"/>
            </w:tcBorders>
            <w:vAlign w:val="center"/>
          </w:tcPr>
          <w:p w14:paraId="5934C2E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8261C2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1367F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87B650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69D727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0" w:type="auto"/>
            <w:vAlign w:val="center"/>
          </w:tcPr>
          <w:p w14:paraId="4C6FE6EF" w14:textId="77777777" w:rsidR="000E2256" w:rsidRPr="009122D0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2D0">
              <w:rPr>
                <w:rFonts w:ascii="Times New Roman" w:hAnsi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0" w:type="auto"/>
            <w:vAlign w:val="center"/>
          </w:tcPr>
          <w:p w14:paraId="7BFB2AA6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0" w:type="auto"/>
            <w:vAlign w:val="center"/>
          </w:tcPr>
          <w:p w14:paraId="6DA01B9C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0" w:type="auto"/>
            <w:vAlign w:val="center"/>
          </w:tcPr>
          <w:p w14:paraId="325032D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0" w:type="auto"/>
            <w:vAlign w:val="center"/>
          </w:tcPr>
          <w:p w14:paraId="49BC70F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45EF3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F81CF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7C7B8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9C1302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91FE4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2256" w:rsidRPr="00B46D1C" w14:paraId="45B73C26" w14:textId="77777777" w:rsidTr="00F91B78">
        <w:tc>
          <w:tcPr>
            <w:tcW w:w="1729" w:type="dxa"/>
            <w:tcBorders>
              <w:right w:val="single" w:sz="4" w:space="0" w:color="auto"/>
            </w:tcBorders>
            <w:vAlign w:val="center"/>
          </w:tcPr>
          <w:p w14:paraId="0797DF0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btus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53DE11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7B19CC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99AF55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E80C0B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22FCBB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4659C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EF7BA4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0" w:type="auto"/>
            <w:vAlign w:val="center"/>
          </w:tcPr>
          <w:p w14:paraId="5467139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0" w:type="auto"/>
            <w:vAlign w:val="center"/>
          </w:tcPr>
          <w:p w14:paraId="1166D5CE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250CC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6869C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AE498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0" w:type="auto"/>
            <w:vAlign w:val="center"/>
          </w:tcPr>
          <w:p w14:paraId="5647012D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050C56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2256" w:rsidRPr="00B46D1C" w14:paraId="5EBB4FC4" w14:textId="77777777" w:rsidTr="00F91B78">
        <w:tc>
          <w:tcPr>
            <w:tcW w:w="1729" w:type="dxa"/>
            <w:tcBorders>
              <w:right w:val="single" w:sz="4" w:space="0" w:color="auto"/>
            </w:tcBorders>
            <w:vAlign w:val="center"/>
          </w:tcPr>
          <w:p w14:paraId="218B4FD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ungen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83340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7129CB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5D44C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25A0E7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9A8061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3BE780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0" w:type="auto"/>
            <w:vAlign w:val="center"/>
          </w:tcPr>
          <w:p w14:paraId="622CE04E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0" w:type="auto"/>
            <w:vAlign w:val="center"/>
          </w:tcPr>
          <w:p w14:paraId="6EA60320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D2C6F4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0" w:type="auto"/>
            <w:vAlign w:val="center"/>
          </w:tcPr>
          <w:p w14:paraId="3E2760D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BC29F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  <w:vAlign w:val="center"/>
          </w:tcPr>
          <w:p w14:paraId="58A20812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1C8E9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vAlign w:val="center"/>
          </w:tcPr>
          <w:p w14:paraId="719791A5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2256" w:rsidRPr="00B46D1C" w14:paraId="73F7F121" w14:textId="77777777" w:rsidTr="00F91B78">
        <w:tc>
          <w:tcPr>
            <w:tcW w:w="1729" w:type="dxa"/>
            <w:tcBorders>
              <w:right w:val="single" w:sz="4" w:space="0" w:color="auto"/>
            </w:tcBorders>
            <w:vAlign w:val="center"/>
          </w:tcPr>
          <w:p w14:paraId="52EFF08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eriata</w:t>
            </w:r>
            <w:proofErr w:type="spellEnd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"type 2"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EBABE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2ED1F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393BFB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BEEAD1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433D94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9E0EBC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A83670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3D2F24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466AB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0" w:type="auto"/>
            <w:vAlign w:val="center"/>
          </w:tcPr>
          <w:p w14:paraId="3B78EB6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EB06F0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0.512</w:t>
            </w:r>
          </w:p>
        </w:tc>
        <w:tc>
          <w:tcPr>
            <w:tcW w:w="0" w:type="auto"/>
            <w:vAlign w:val="center"/>
          </w:tcPr>
          <w:p w14:paraId="5B75F416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vAlign w:val="center"/>
          </w:tcPr>
          <w:p w14:paraId="5721D41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D29055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2256" w:rsidRPr="00B46D1C" w14:paraId="5132E813" w14:textId="77777777" w:rsidTr="00F91B78">
        <w:tc>
          <w:tcPr>
            <w:tcW w:w="1729" w:type="dxa"/>
            <w:tcBorders>
              <w:right w:val="single" w:sz="4" w:space="0" w:color="auto"/>
            </w:tcBorders>
            <w:vAlign w:val="center"/>
          </w:tcPr>
          <w:p w14:paraId="09EA808B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eriata</w:t>
            </w:r>
            <w:proofErr w:type="spellEnd"/>
            <w:r w:rsidRPr="00B46D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"type 1"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520A3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5EE93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270D1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2E518C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FB3D0E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6209B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1BA432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76EF87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CFCDF5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1D0784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B65926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86ECE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3C566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CB957E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2256" w:rsidRPr="00B46D1C" w14:paraId="28EA3ADD" w14:textId="77777777" w:rsidTr="00F91B78">
        <w:tc>
          <w:tcPr>
            <w:tcW w:w="1729" w:type="dxa"/>
            <w:tcBorders>
              <w:right w:val="single" w:sz="4" w:space="0" w:color="auto"/>
            </w:tcBorders>
            <w:vAlign w:val="center"/>
          </w:tcPr>
          <w:p w14:paraId="28FE10EC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unknown (161 bp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DBF66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8921B0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DE4D54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497B0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01FB4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11F27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8F9BF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60342B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BE27BF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0780DD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  <w:vAlign w:val="center"/>
          </w:tcPr>
          <w:p w14:paraId="15E753C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861405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BAE107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57A1E2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2256" w:rsidRPr="00B46D1C" w14:paraId="10FB07F3" w14:textId="77777777" w:rsidTr="00F91B78">
        <w:tc>
          <w:tcPr>
            <w:tcW w:w="1729" w:type="dxa"/>
            <w:tcBorders>
              <w:right w:val="single" w:sz="4" w:space="0" w:color="auto"/>
            </w:tcBorders>
            <w:vAlign w:val="center"/>
          </w:tcPr>
          <w:p w14:paraId="3CE0E902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unknown (208 bp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57B876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4C4C54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18F49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6C99B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52500E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D620F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BBBBE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24B01C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85138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4B683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EA63C4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0" w:type="auto"/>
            <w:vAlign w:val="center"/>
          </w:tcPr>
          <w:p w14:paraId="0402493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BFBC36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A45FC5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2256" w:rsidRPr="00B46D1C" w14:paraId="156D7ACE" w14:textId="77777777" w:rsidTr="00F91B78">
        <w:trPr>
          <w:trHeight w:val="225"/>
        </w:trPr>
        <w:tc>
          <w:tcPr>
            <w:tcW w:w="172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096CA0A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color w:val="000000"/>
                <w:sz w:val="20"/>
                <w:szCs w:val="20"/>
              </w:rPr>
              <w:t>unknown (170 bp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75C53C1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05DD38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804797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EB4DF6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BEBB1CA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C104269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6D0A08B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CABCBA3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5B00F91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522854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0E22C0E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FC0F391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84D03C0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D95C32E" w14:textId="77777777" w:rsidR="000E2256" w:rsidRPr="00B46D1C" w:rsidRDefault="000E2256" w:rsidP="00E105B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D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287</w:t>
            </w:r>
          </w:p>
        </w:tc>
      </w:tr>
    </w:tbl>
    <w:p w14:paraId="240CE211" w14:textId="05CBBDD9" w:rsidR="001C7FDE" w:rsidRDefault="00F91B78">
      <w:proofErr w:type="spellStart"/>
      <w:r w:rsidRPr="0074301E">
        <w:rPr>
          <w:rFonts w:ascii="Times New Roman" w:eastAsia="Times New Roman" w:hAnsi="Times New Roman" w:cs="Times New Roman"/>
          <w:color w:val="000000"/>
          <w:sz w:val="24"/>
          <w:szCs w:val="24"/>
        </w:rPr>
        <w:t>Unk</w:t>
      </w:r>
      <w:proofErr w:type="spellEnd"/>
      <w:r w:rsidR="002D349B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7430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known; bp</w:t>
      </w:r>
      <w:r w:rsidR="002D349B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7430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se pairs.</w:t>
      </w:r>
    </w:p>
    <w:sectPr w:rsidR="001C7FDE" w:rsidSect="008406A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F58"/>
    <w:rsid w:val="00075F73"/>
    <w:rsid w:val="000E2256"/>
    <w:rsid w:val="001C7FDE"/>
    <w:rsid w:val="002D349B"/>
    <w:rsid w:val="00361F58"/>
    <w:rsid w:val="008406A8"/>
    <w:rsid w:val="00EE0B5A"/>
    <w:rsid w:val="00F9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F276F8"/>
  <w14:defaultImageDpi w14:val="300"/>
  <w15:docId w15:val="{F995BA37-9692-734D-AC5C-74A7C380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256"/>
    <w:pPr>
      <w:spacing w:after="160" w:line="259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E2256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E2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9</Characters>
  <Application>Microsoft Office Word</Application>
  <DocSecurity>0</DocSecurity>
  <Lines>6</Lines>
  <Paragraphs>1</Paragraphs>
  <ScaleCrop>false</ScaleCrop>
  <Company>University of Miami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eSmidt</dc:creator>
  <cp:keywords/>
  <dc:description/>
  <cp:lastModifiedBy>Hubbard, Katherine</cp:lastModifiedBy>
  <cp:revision>4</cp:revision>
  <dcterms:created xsi:type="dcterms:W3CDTF">2023-01-01T00:05:00Z</dcterms:created>
  <dcterms:modified xsi:type="dcterms:W3CDTF">2023-01-01T14:03:00Z</dcterms:modified>
</cp:coreProperties>
</file>